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6F0909" w:rsidRPr="006F0909" w14:paraId="28F3D760" w14:textId="77777777" w:rsidTr="003C6E79">
        <w:tc>
          <w:tcPr>
            <w:tcW w:w="9062" w:type="dxa"/>
          </w:tcPr>
          <w:p w14:paraId="3ADF70B6" w14:textId="77777777" w:rsidR="006F0909" w:rsidRPr="006F0909" w:rsidRDefault="006F0909" w:rsidP="006F0909">
            <w:pPr>
              <w:tabs>
                <w:tab w:val="left" w:pos="5844"/>
              </w:tabs>
            </w:pPr>
            <w:r w:rsidRPr="006F0909">
              <w:rPr>
                <w:noProof/>
              </w:rPr>
              <w:drawing>
                <wp:inline distT="0" distB="0" distL="0" distR="0" wp14:anchorId="46D9B776" wp14:editId="295FF240">
                  <wp:extent cx="5654040" cy="5737279"/>
                  <wp:effectExtent l="0" t="0" r="3810" b="0"/>
                  <wp:docPr id="45431551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4315517" name="Picture 454315517"/>
                          <pic:cNvPicPr/>
                        </pic:nvPicPr>
                        <pic:blipFill rotWithShape="1">
                          <a:blip r:embed="rId8"/>
                          <a:srcRect l="3436" t="1051"/>
                          <a:stretch/>
                        </pic:blipFill>
                        <pic:spPr bwMode="auto">
                          <a:xfrm>
                            <a:off x="0" y="0"/>
                            <a:ext cx="5674001" cy="575753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F0909" w:rsidRPr="006F0909" w14:paraId="13D0A86A" w14:textId="77777777" w:rsidTr="003C6E79">
        <w:tc>
          <w:tcPr>
            <w:tcW w:w="9062" w:type="dxa"/>
          </w:tcPr>
          <w:p w14:paraId="2D9A4EE0" w14:textId="5054907D" w:rsidR="006F0909" w:rsidRPr="006F0909" w:rsidRDefault="006F0909" w:rsidP="006F0909">
            <w:bookmarkStart w:id="0" w:name="_Toc181290175"/>
            <w:r w:rsidRPr="006F0909">
              <w:rPr>
                <w:rFonts w:eastAsiaTheme="majorEastAsia" w:cstheme="minorHAnsi"/>
                <w:b/>
                <w:bCs/>
              </w:rPr>
              <w:t>S4</w:t>
            </w:r>
            <w:r>
              <w:rPr>
                <w:rFonts w:eastAsiaTheme="majorEastAsia" w:cstheme="minorHAnsi"/>
                <w:b/>
                <w:bCs/>
              </w:rPr>
              <w:t xml:space="preserve"> Fig</w:t>
            </w:r>
            <w:r w:rsidRPr="006F0909">
              <w:rPr>
                <w:rFonts w:eastAsiaTheme="majorEastAsia" w:cstheme="minorHAnsi"/>
                <w:b/>
                <w:bCs/>
              </w:rPr>
              <w:t xml:space="preserve">. </w:t>
            </w:r>
            <w:r w:rsidR="00405C16">
              <w:rPr>
                <w:rFonts w:eastAsiaTheme="majorEastAsia" w:cstheme="minorHAnsi"/>
                <w:b/>
                <w:bCs/>
              </w:rPr>
              <w:t xml:space="preserve"> </w:t>
            </w:r>
            <w:r w:rsidRPr="006F0909">
              <w:rPr>
                <w:rFonts w:eastAsiaTheme="majorEastAsia" w:cstheme="minorHAnsi"/>
                <w:b/>
                <w:bCs/>
              </w:rPr>
              <w:t>Principal component analysis (PCA) (a) and Partial least squares-discriminant analysis (PLS-DA)</w:t>
            </w:r>
            <w:bookmarkEnd w:id="0"/>
            <w:r w:rsidRPr="006F0909">
              <w:rPr>
                <w:b/>
                <w:bCs/>
              </w:rPr>
              <w:t xml:space="preserve"> (b) of melanoma patients. </w:t>
            </w:r>
            <w:r w:rsidRPr="00405C16">
              <w:t>Score plot (a1) and variable loadings (a2) for PCA analysis.</w:t>
            </w:r>
            <w:r w:rsidRPr="006F0909">
              <w:rPr>
                <w:b/>
                <w:bCs/>
              </w:rPr>
              <w:t xml:space="preserve"> </w:t>
            </w:r>
            <w:r w:rsidRPr="006F0909">
              <w:t xml:space="preserve">Score plot of PLS-DA performed by using response variable (Y) of four groups (b, g), i.e., malignant melanoma (MM), melanoma in situ (MIS), benign lesions (BL), non-lesional skin (NL) and two groups (b1). Contribution of variables to PLS-DA analysis ranked by VIP scores and each variable contribution to the response outcome, i.e., NL, BL, MIS and MM, visualized by heat map (b2). </w:t>
            </w:r>
            <w:proofErr w:type="gramStart"/>
            <w:r w:rsidRPr="006F0909">
              <w:t>Q</w:t>
            </w:r>
            <w:r w:rsidRPr="006F0909">
              <w:rPr>
                <w:vertAlign w:val="superscript"/>
              </w:rPr>
              <w:t>2</w:t>
            </w:r>
            <w:r w:rsidRPr="006F0909">
              <w:t>Y</w:t>
            </w:r>
            <w:proofErr w:type="gramEnd"/>
            <w:r w:rsidRPr="006F0909">
              <w:t xml:space="preserve"> measure of the predictive performance of the model R</w:t>
            </w:r>
            <w:r w:rsidRPr="006F0909">
              <w:rPr>
                <w:vertAlign w:val="superscript"/>
              </w:rPr>
              <w:t>2</w:t>
            </w:r>
            <w:r w:rsidRPr="006F0909">
              <w:t>X and R</w:t>
            </w:r>
            <w:r w:rsidRPr="006F0909">
              <w:rPr>
                <w:vertAlign w:val="superscript"/>
              </w:rPr>
              <w:t>2</w:t>
            </w:r>
            <w:r w:rsidRPr="006F0909">
              <w:t>Y is measure of proportion of the variance explained by predictor variable (X) and response variable (Y). Q</w:t>
            </w:r>
            <w:r w:rsidRPr="006F0909">
              <w:rPr>
                <w:vertAlign w:val="superscript"/>
              </w:rPr>
              <w:t>2</w:t>
            </w:r>
            <w:r w:rsidRPr="006F0909">
              <w:t xml:space="preserve">Y measure of the predictive performance of the model. MIX stands for the average gradient slope of magnitude between 20kHz and 500kHz; </w:t>
            </w:r>
            <w:proofErr w:type="spellStart"/>
            <w:r w:rsidRPr="006F0909">
              <w:t>MaxPhase</w:t>
            </w:r>
            <w:proofErr w:type="spellEnd"/>
            <w:r w:rsidRPr="006F0909">
              <w:t>-the maximum peak of the phase in degrees; IZI-impedance at 1 kHz/skin resistance.</w:t>
            </w:r>
          </w:p>
        </w:tc>
      </w:tr>
    </w:tbl>
    <w:p w14:paraId="08355D82" w14:textId="435CE878" w:rsidR="00060A3E" w:rsidRPr="00060A3E" w:rsidRDefault="00060A3E" w:rsidP="001C300D"/>
    <w:sectPr w:rsidR="00060A3E" w:rsidRPr="00060A3E">
      <w:headerReference w:type="default" r:id="rId9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62809F" w14:textId="77777777" w:rsidR="00DD04E5" w:rsidRDefault="00DD04E5" w:rsidP="00405C16">
      <w:pPr>
        <w:spacing w:after="0" w:line="240" w:lineRule="auto"/>
      </w:pPr>
      <w:r>
        <w:separator/>
      </w:r>
    </w:p>
  </w:endnote>
  <w:endnote w:type="continuationSeparator" w:id="0">
    <w:p w14:paraId="092B6E62" w14:textId="77777777" w:rsidR="00DD04E5" w:rsidRDefault="00DD04E5" w:rsidP="00405C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61D7A8" w14:textId="77777777" w:rsidR="00DD04E5" w:rsidRDefault="00DD04E5" w:rsidP="00405C16">
      <w:pPr>
        <w:spacing w:after="0" w:line="240" w:lineRule="auto"/>
      </w:pPr>
      <w:r>
        <w:separator/>
      </w:r>
    </w:p>
  </w:footnote>
  <w:footnote w:type="continuationSeparator" w:id="0">
    <w:p w14:paraId="37860D24" w14:textId="77777777" w:rsidR="00DD04E5" w:rsidRDefault="00DD04E5" w:rsidP="00405C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2F9C0E" w14:textId="77777777" w:rsidR="00405C16" w:rsidRPr="0055326D" w:rsidRDefault="00405C16" w:rsidP="00405C16">
    <w:pPr>
      <w:pStyle w:val="Header"/>
      <w:rPr>
        <w:b/>
        <w:bCs/>
      </w:rPr>
    </w:pPr>
    <w:r w:rsidRPr="0055326D">
      <w:rPr>
        <w:b/>
        <w:bCs/>
      </w:rPr>
      <w:t>Supporting Information</w:t>
    </w:r>
  </w:p>
  <w:p w14:paraId="00827EA3" w14:textId="77777777" w:rsidR="00405C16" w:rsidRPr="00E75CB0" w:rsidRDefault="00405C16" w:rsidP="00405C16">
    <w:pPr>
      <w:pStyle w:val="Header"/>
      <w:rPr>
        <w:i/>
        <w:iCs/>
      </w:rPr>
    </w:pPr>
    <w:r w:rsidRPr="00E75CB0">
      <w:rPr>
        <w:i/>
        <w:iCs/>
      </w:rPr>
      <w:t>Non-invasive tape sampling of tryptophan and kynurenine in relation to phenylalanine and tyrosine from melanoma and adjacent non-lesional skin: a pilot study</w:t>
    </w:r>
  </w:p>
  <w:p w14:paraId="2C646B9E" w14:textId="77777777" w:rsidR="00405C16" w:rsidRDefault="00405C1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267ACA"/>
    <w:multiLevelType w:val="hybridMultilevel"/>
    <w:tmpl w:val="2F649162"/>
    <w:lvl w:ilvl="0" w:tplc="2300258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1F0D15"/>
    <w:multiLevelType w:val="hybridMultilevel"/>
    <w:tmpl w:val="5A0AA9FE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3491112">
    <w:abstractNumId w:val="1"/>
  </w:num>
  <w:num w:numId="2" w16cid:durableId="981276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5BA"/>
    <w:rsid w:val="000568E5"/>
    <w:rsid w:val="00060A3E"/>
    <w:rsid w:val="000747F7"/>
    <w:rsid w:val="000E26D2"/>
    <w:rsid w:val="0014085A"/>
    <w:rsid w:val="001A480C"/>
    <w:rsid w:val="001C300D"/>
    <w:rsid w:val="001D1D85"/>
    <w:rsid w:val="002D68A3"/>
    <w:rsid w:val="003A6523"/>
    <w:rsid w:val="00405C16"/>
    <w:rsid w:val="0050173A"/>
    <w:rsid w:val="005445BA"/>
    <w:rsid w:val="00605C69"/>
    <w:rsid w:val="006F0909"/>
    <w:rsid w:val="006F38E1"/>
    <w:rsid w:val="007368B5"/>
    <w:rsid w:val="008466F6"/>
    <w:rsid w:val="00865AB9"/>
    <w:rsid w:val="008811F7"/>
    <w:rsid w:val="008F1311"/>
    <w:rsid w:val="009053F1"/>
    <w:rsid w:val="009B7844"/>
    <w:rsid w:val="009C1A7B"/>
    <w:rsid w:val="009E629B"/>
    <w:rsid w:val="009F37B6"/>
    <w:rsid w:val="00A66404"/>
    <w:rsid w:val="00D83907"/>
    <w:rsid w:val="00DD04E5"/>
    <w:rsid w:val="00DF1A18"/>
    <w:rsid w:val="00E26EA0"/>
    <w:rsid w:val="00F83D34"/>
    <w:rsid w:val="00FF2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989AE"/>
  <w15:chartTrackingRefBased/>
  <w15:docId w15:val="{9C5A1B61-DA36-4EC0-8721-8F6055A76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45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45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45B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45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45B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45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45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45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45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5BA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45B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45BA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45BA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45BA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45B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45B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45B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45B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445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45B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45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45B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445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45B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445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45B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45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45BA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445B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C30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5C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5C1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05C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5C1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F90904-5F8A-4FBE-AB69-CAFBCCADF9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5</Words>
  <Characters>82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aidre Jankovskaja</dc:creator>
  <cp:keywords/>
  <dc:description/>
  <cp:lastModifiedBy>Skaidre Jankovskaja</cp:lastModifiedBy>
  <cp:revision>3</cp:revision>
  <dcterms:created xsi:type="dcterms:W3CDTF">2025-02-18T13:02:00Z</dcterms:created>
  <dcterms:modified xsi:type="dcterms:W3CDTF">2025-02-18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analytical-chemistry</vt:lpwstr>
  </property>
  <property fmtid="{D5CDD505-2E9C-101B-9397-08002B2CF9AE}" pid="9" name="Mendeley Recent Style Name 3_1">
    <vt:lpwstr>Analytical Chemistr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1e8d03a-7c30-37c2-a7de-325007981b3b</vt:lpwstr>
  </property>
  <property fmtid="{D5CDD505-2E9C-101B-9397-08002B2CF9AE}" pid="24" name="Mendeley Citation Style_1">
    <vt:lpwstr>http://www.zotero.org/styles/plos-one</vt:lpwstr>
  </property>
</Properties>
</file>